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23367" w14:textId="77777777" w:rsidR="0056762A" w:rsidRDefault="0056762A" w:rsidP="0056762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</w:pPr>
      <w:r w:rsidRPr="006814BA">
        <w:rPr>
          <w:b/>
          <w:bCs/>
        </w:rPr>
        <w:t>Supplementary Table 1.</w:t>
      </w:r>
      <w:r>
        <w:t xml:space="preserve"> </w:t>
      </w:r>
      <w:r w:rsidRPr="00F74422">
        <w:t>Comparison of healthcare workers</w:t>
      </w:r>
      <w:r>
        <w:t xml:space="preserve"> (</w:t>
      </w:r>
      <w:r w:rsidRPr="00F74422">
        <w:t>HCWs</w:t>
      </w:r>
      <w:r>
        <w:t>)</w:t>
      </w:r>
      <w:r w:rsidRPr="00F74422">
        <w:t xml:space="preserve"> at Hospital Universitario San Ignacio who participated and did not participate in the study. November 2020.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2947"/>
        <w:gridCol w:w="2693"/>
      </w:tblGrid>
      <w:tr w:rsidR="0056762A" w:rsidRPr="00CF5973" w14:paraId="6A751E58" w14:textId="77777777" w:rsidTr="00866FC8">
        <w:trPr>
          <w:trHeight w:val="54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AAF97" w14:textId="77777777" w:rsidR="0056762A" w:rsidRPr="00CF5973" w:rsidRDefault="0056762A" w:rsidP="00866FC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Participant Characteristics 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EFE08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HCWs who did not participate </w:t>
            </w:r>
          </w:p>
          <w:p w14:paraId="74B4725D" w14:textId="77777777" w:rsidR="0056762A" w:rsidRDefault="0056762A" w:rsidP="00866F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(n = 685)</w:t>
            </w:r>
          </w:p>
          <w:p w14:paraId="4994447C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  <w:r w:rsidRPr="00935C03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415B3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CWs who participate</w:t>
            </w:r>
          </w:p>
          <w:p w14:paraId="159146E7" w14:textId="77777777" w:rsidR="0056762A" w:rsidRDefault="0056762A" w:rsidP="00866F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n = 259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  <w:p w14:paraId="0159BB5A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  <w:r w:rsidRPr="00935C03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56762A" w:rsidRPr="00CF5973" w14:paraId="64297DD5" w14:textId="77777777" w:rsidTr="00866FC8">
        <w:trPr>
          <w:trHeight w:val="38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A0E15" w14:textId="77777777" w:rsidR="0056762A" w:rsidRPr="00CF5973" w:rsidRDefault="0056762A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Sex (n, %)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49B0116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859172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</w:p>
        </w:tc>
      </w:tr>
      <w:tr w:rsidR="0056762A" w:rsidRPr="00CF5973" w14:paraId="61B576F3" w14:textId="77777777" w:rsidTr="00866FC8">
        <w:trPr>
          <w:trHeight w:val="380"/>
        </w:trPr>
        <w:tc>
          <w:tcPr>
            <w:tcW w:w="2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CD2FCB" w14:textId="77777777" w:rsidR="0056762A" w:rsidRPr="00CF5973" w:rsidRDefault="0056762A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Female</w:t>
            </w:r>
            <w:proofErr w:type="spellEnd"/>
          </w:p>
        </w:tc>
        <w:tc>
          <w:tcPr>
            <w:tcW w:w="294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28AF494D" w14:textId="77777777" w:rsidR="0056762A" w:rsidRPr="00CF5973" w:rsidRDefault="0056762A" w:rsidP="00866F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973">
              <w:rPr>
                <w:sz w:val="18"/>
                <w:szCs w:val="18"/>
              </w:rPr>
              <w:t>493 (72.0%)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79BDE8B" w14:textId="77777777" w:rsidR="0056762A" w:rsidRPr="00CF5973" w:rsidRDefault="0056762A" w:rsidP="00866F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973">
              <w:rPr>
                <w:sz w:val="18"/>
                <w:szCs w:val="18"/>
              </w:rPr>
              <w:t>1940 (74.7%)</w:t>
            </w:r>
          </w:p>
        </w:tc>
      </w:tr>
      <w:tr w:rsidR="0056762A" w:rsidRPr="00CF5973" w14:paraId="16516F63" w14:textId="77777777" w:rsidTr="00866FC8">
        <w:trPr>
          <w:trHeight w:val="380"/>
        </w:trPr>
        <w:tc>
          <w:tcPr>
            <w:tcW w:w="2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A13D2B" w14:textId="77777777" w:rsidR="0056762A" w:rsidRPr="00CF5973" w:rsidRDefault="0056762A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Male</w:t>
            </w:r>
          </w:p>
        </w:tc>
        <w:tc>
          <w:tcPr>
            <w:tcW w:w="294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09B45BE3" w14:textId="77777777" w:rsidR="0056762A" w:rsidRPr="00CF5973" w:rsidRDefault="0056762A" w:rsidP="00866F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973">
              <w:rPr>
                <w:sz w:val="18"/>
                <w:szCs w:val="18"/>
              </w:rPr>
              <w:t>192 (28.0%)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735CEF5" w14:textId="77777777" w:rsidR="0056762A" w:rsidRPr="00CF5973" w:rsidRDefault="0056762A" w:rsidP="00866F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973">
              <w:rPr>
                <w:sz w:val="18"/>
                <w:szCs w:val="18"/>
              </w:rPr>
              <w:t>657 (25.3%)</w:t>
            </w:r>
          </w:p>
        </w:tc>
      </w:tr>
      <w:tr w:rsidR="0056762A" w:rsidRPr="00CF5973" w14:paraId="13CA151D" w14:textId="77777777" w:rsidTr="00866FC8">
        <w:trPr>
          <w:trHeight w:val="380"/>
        </w:trPr>
        <w:tc>
          <w:tcPr>
            <w:tcW w:w="2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AEF66" w14:textId="77777777" w:rsidR="0056762A" w:rsidRPr="00CF5973" w:rsidRDefault="0056762A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(years), (median, IQR)</w:t>
            </w:r>
          </w:p>
        </w:tc>
        <w:tc>
          <w:tcPr>
            <w:tcW w:w="294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2EEC02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sz w:val="18"/>
                <w:szCs w:val="18"/>
              </w:rPr>
              <w:t>33.0 (26.0 - 40.0)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20B4EF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sz w:val="18"/>
                <w:szCs w:val="18"/>
              </w:rPr>
              <w:t>34.2 (28.3 - 41.6)</w:t>
            </w:r>
          </w:p>
        </w:tc>
      </w:tr>
      <w:tr w:rsidR="0056762A" w:rsidRPr="00CF5973" w14:paraId="5CFD3578" w14:textId="77777777" w:rsidTr="00866FC8">
        <w:trPr>
          <w:trHeight w:val="380"/>
        </w:trPr>
        <w:tc>
          <w:tcPr>
            <w:tcW w:w="2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8AD4F" w14:textId="77777777" w:rsidR="0056762A" w:rsidRPr="00CF5973" w:rsidRDefault="0056762A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Age (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years</w:t>
            </w:r>
            <w:proofErr w:type="spellEnd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), (n, %)</w:t>
            </w:r>
          </w:p>
        </w:tc>
        <w:tc>
          <w:tcPr>
            <w:tcW w:w="294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3D9D3E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C642CA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</w:p>
        </w:tc>
      </w:tr>
      <w:tr w:rsidR="0056762A" w:rsidRPr="00CF5973" w14:paraId="3E9EBF16" w14:textId="77777777" w:rsidTr="00866FC8">
        <w:trPr>
          <w:trHeight w:val="380"/>
        </w:trPr>
        <w:tc>
          <w:tcPr>
            <w:tcW w:w="2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9209F" w14:textId="77777777" w:rsidR="0056762A" w:rsidRPr="00CF5973" w:rsidRDefault="0056762A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&lt; 35</w:t>
            </w:r>
          </w:p>
        </w:tc>
        <w:tc>
          <w:tcPr>
            <w:tcW w:w="294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656069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sz w:val="18"/>
                <w:szCs w:val="18"/>
              </w:rPr>
              <w:t>384 (56.1%)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305E4F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sz w:val="18"/>
                <w:szCs w:val="18"/>
              </w:rPr>
              <w:t>1377 (53.0%)</w:t>
            </w:r>
          </w:p>
        </w:tc>
      </w:tr>
      <w:tr w:rsidR="0056762A" w:rsidRPr="00CF5973" w14:paraId="13EBA8DF" w14:textId="77777777" w:rsidTr="00866FC8">
        <w:trPr>
          <w:trHeight w:val="380"/>
        </w:trPr>
        <w:tc>
          <w:tcPr>
            <w:tcW w:w="2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58648" w14:textId="77777777" w:rsidR="0056762A" w:rsidRPr="00CF5973" w:rsidRDefault="0056762A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35 - 44</w:t>
            </w:r>
          </w:p>
        </w:tc>
        <w:tc>
          <w:tcPr>
            <w:tcW w:w="294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CD6973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sz w:val="18"/>
                <w:szCs w:val="18"/>
              </w:rPr>
              <w:t>189 (27.6%)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532CD4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sz w:val="18"/>
                <w:szCs w:val="18"/>
              </w:rPr>
              <w:t>772 (29.7%)</w:t>
            </w:r>
          </w:p>
        </w:tc>
      </w:tr>
      <w:tr w:rsidR="0056762A" w:rsidRPr="00CF5973" w14:paraId="57592A7E" w14:textId="77777777" w:rsidTr="00866FC8">
        <w:trPr>
          <w:trHeight w:val="380"/>
        </w:trPr>
        <w:tc>
          <w:tcPr>
            <w:tcW w:w="2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A1D0C" w14:textId="77777777" w:rsidR="0056762A" w:rsidRPr="00CF5973" w:rsidRDefault="0056762A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≥ 45</w:t>
            </w:r>
          </w:p>
        </w:tc>
        <w:tc>
          <w:tcPr>
            <w:tcW w:w="294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8F92B60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sz w:val="18"/>
                <w:szCs w:val="18"/>
              </w:rPr>
              <w:t>112 (16.4%)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01EFCC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sz w:val="18"/>
                <w:szCs w:val="18"/>
              </w:rPr>
              <w:t>448 (17.3%)</w:t>
            </w:r>
          </w:p>
        </w:tc>
      </w:tr>
      <w:tr w:rsidR="0056762A" w:rsidRPr="00CF5973" w14:paraId="66DECC6C" w14:textId="77777777" w:rsidTr="00866FC8">
        <w:trPr>
          <w:trHeight w:val="380"/>
        </w:trPr>
        <w:tc>
          <w:tcPr>
            <w:tcW w:w="2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00542" w14:textId="77777777" w:rsidR="0056762A" w:rsidRPr="00CF5973" w:rsidRDefault="0056762A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Type</w:t>
            </w:r>
            <w:proofErr w:type="spellEnd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of</w:t>
            </w:r>
            <w:proofErr w:type="spellEnd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occupation</w:t>
            </w:r>
            <w:proofErr w:type="spellEnd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(n, %)</w:t>
            </w:r>
          </w:p>
        </w:tc>
        <w:tc>
          <w:tcPr>
            <w:tcW w:w="294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967483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00C6FF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</w:p>
        </w:tc>
      </w:tr>
      <w:tr w:rsidR="0056762A" w:rsidRPr="00CF5973" w14:paraId="05532BD0" w14:textId="77777777" w:rsidTr="00866FC8">
        <w:trPr>
          <w:trHeight w:val="380"/>
        </w:trPr>
        <w:tc>
          <w:tcPr>
            <w:tcW w:w="2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553663" w14:textId="77777777" w:rsidR="0056762A" w:rsidRPr="00CF5973" w:rsidRDefault="0056762A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Direct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patient</w:t>
            </w:r>
            <w:proofErr w:type="spellEnd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care</w:t>
            </w:r>
          </w:p>
        </w:tc>
        <w:tc>
          <w:tcPr>
            <w:tcW w:w="294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3C141DB3" w14:textId="77777777" w:rsidR="0056762A" w:rsidRPr="00CF5973" w:rsidRDefault="0056762A" w:rsidP="00866F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973">
              <w:rPr>
                <w:sz w:val="18"/>
                <w:szCs w:val="18"/>
              </w:rPr>
              <w:t>521 (76.0%)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AC43C88" w14:textId="77777777" w:rsidR="0056762A" w:rsidRPr="00CF5973" w:rsidRDefault="0056762A" w:rsidP="00866F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973">
              <w:rPr>
                <w:sz w:val="18"/>
                <w:szCs w:val="18"/>
              </w:rPr>
              <w:t>2026 (78.0%)</w:t>
            </w:r>
          </w:p>
        </w:tc>
      </w:tr>
      <w:tr w:rsidR="0056762A" w:rsidRPr="00CF5973" w14:paraId="764E6E67" w14:textId="77777777" w:rsidTr="00866FC8">
        <w:trPr>
          <w:trHeight w:val="3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48E85" w14:textId="77777777" w:rsidR="0056762A" w:rsidRPr="00CF5973" w:rsidRDefault="0056762A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Administrative staff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9C7ADB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sz w:val="18"/>
                <w:szCs w:val="18"/>
              </w:rPr>
              <w:t>164 (24.0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21E4AB" w14:textId="77777777" w:rsidR="0056762A" w:rsidRPr="00CF5973" w:rsidRDefault="0056762A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sz w:val="18"/>
                <w:szCs w:val="18"/>
              </w:rPr>
              <w:t>571 (22.0%)</w:t>
            </w:r>
          </w:p>
        </w:tc>
      </w:tr>
    </w:tbl>
    <w:p w14:paraId="39EE500B" w14:textId="77777777" w:rsidR="0056762A" w:rsidRPr="00765362" w:rsidRDefault="0056762A" w:rsidP="0056762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sz w:val="16"/>
          <w:szCs w:val="16"/>
        </w:rPr>
      </w:pPr>
      <w:r w:rsidRPr="00765362">
        <w:rPr>
          <w:sz w:val="16"/>
          <w:szCs w:val="16"/>
          <w:vertAlign w:val="superscript"/>
        </w:rPr>
        <w:t>1</w:t>
      </w:r>
      <w:r w:rsidRPr="00765362">
        <w:rPr>
          <w:sz w:val="16"/>
          <w:szCs w:val="16"/>
        </w:rPr>
        <w:t>Column-based percentages</w:t>
      </w:r>
    </w:p>
    <w:p w14:paraId="0899FFD8" w14:textId="77777777" w:rsidR="0050532E" w:rsidRDefault="0050532E"/>
    <w:sectPr w:rsidR="005053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6A1F96"/>
    <w:multiLevelType w:val="hybridMultilevel"/>
    <w:tmpl w:val="60D0A9B8"/>
    <w:lvl w:ilvl="0" w:tplc="703E976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129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62A"/>
    <w:rsid w:val="003864FF"/>
    <w:rsid w:val="0050532E"/>
    <w:rsid w:val="0056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90CBA"/>
  <w15:chartTrackingRefBased/>
  <w15:docId w15:val="{2C3008EE-8FCE-478F-9E31-0B4482F40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6762A"/>
    <w:pPr>
      <w:spacing w:after="0" w:line="276" w:lineRule="auto"/>
    </w:pPr>
    <w:rPr>
      <w:rFonts w:ascii="Arial" w:eastAsia="Arial" w:hAnsi="Arial" w:cs="Arial"/>
      <w:kern w:val="0"/>
      <w:lang w:val="en" w:eastAsia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676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06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rtinez Vernaza</dc:creator>
  <cp:keywords/>
  <dc:description/>
  <cp:lastModifiedBy>Samuel Martinez Vernaza</cp:lastModifiedBy>
  <cp:revision>1</cp:revision>
  <dcterms:created xsi:type="dcterms:W3CDTF">2022-06-03T18:55:00Z</dcterms:created>
  <dcterms:modified xsi:type="dcterms:W3CDTF">2022-06-03T18:57:00Z</dcterms:modified>
</cp:coreProperties>
</file>